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ordWrap/>
        <w:topLinePunct w:val="0"/>
        <w:bidi w:val="0"/>
        <w:spacing w:line="480" w:lineRule="auto"/>
        <w:jc w:val="both"/>
        <w:rPr>
          <w:rFonts w:hint="default" w:eastAsia="TimesNewRomanPS-BoldMT"/>
          <w:b/>
          <w:bCs/>
          <w:color w:val="000000"/>
          <w:highlight w:val="none"/>
          <w:lang w:val="en-US" w:eastAsia="zh-CN" w:bidi="ar"/>
        </w:rPr>
      </w:pPr>
      <w:r>
        <w:rPr>
          <w:rFonts w:hint="eastAsia" w:eastAsia="TimesNewRomanPS-BoldMT"/>
          <w:b/>
          <w:bCs/>
          <w:color w:val="000000"/>
          <w:highlight w:val="none"/>
          <w:lang w:val="en-US" w:eastAsia="zh-CN" w:bidi="ar"/>
        </w:rPr>
        <w:t>Supplementary table 1</w:t>
      </w:r>
      <w:bookmarkStart w:id="0" w:name="_GoBack"/>
      <w:bookmarkEnd w:id="0"/>
    </w:p>
    <w:p>
      <w:pPr>
        <w:keepNext w:val="0"/>
        <w:keepLines w:val="0"/>
        <w:pageBreakBefore w:val="0"/>
        <w:wordWrap/>
        <w:topLinePunct w:val="0"/>
        <w:bidi w:val="0"/>
        <w:spacing w:line="480" w:lineRule="auto"/>
        <w:jc w:val="both"/>
        <w:rPr>
          <w:rFonts w:eastAsiaTheme="minorEastAsia"/>
          <w:kern w:val="2"/>
          <w:highlight w:val="none"/>
          <w:lang w:val="en-US" w:eastAsia="zh-CN"/>
        </w:rPr>
      </w:pPr>
      <w:r>
        <w:rPr>
          <w:rFonts w:eastAsia="TimesNewRomanPS-BoldMT"/>
          <w:b/>
          <w:bCs/>
          <w:color w:val="000000"/>
          <w:highlight w:val="none"/>
          <w:lang w:val="en-US" w:eastAsia="zh-CN" w:bidi="ar"/>
        </w:rPr>
        <w:t>Table S1. Primers</w:t>
      </w:r>
      <w:r>
        <w:rPr>
          <w:rFonts w:hint="eastAsia" w:eastAsia="TimesNewRomanPS-BoldMT"/>
          <w:b/>
          <w:bCs/>
          <w:color w:val="000000"/>
          <w:highlight w:val="none"/>
          <w:lang w:val="en-US" w:eastAsia="zh-CN" w:bidi="ar"/>
        </w:rPr>
        <w:t xml:space="preserve"> for NTS</w:t>
      </w:r>
      <w:r>
        <w:rPr>
          <w:rFonts w:eastAsia="TimesNewRomanPS-BoldMT"/>
          <w:b/>
          <w:bCs/>
          <w:color w:val="000000"/>
          <w:highlight w:val="none"/>
          <w:lang w:val="en-US" w:eastAsia="zh-CN" w:bidi="ar"/>
        </w:rPr>
        <w:t xml:space="preserve"> used in this study </w:t>
      </w:r>
    </w:p>
    <w:tbl>
      <w:tblPr>
        <w:tblStyle w:val="3"/>
        <w:tblpPr w:leftFromText="181" w:rightFromText="181" w:vertAnchor="text" w:horzAnchor="page" w:tblpX="1781" w:tblpY="1"/>
        <w:tblOverlap w:val="never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300"/>
        <w:gridCol w:w="4721"/>
        <w:gridCol w:w="15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539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highlight w:val="none"/>
                <w:lang w:val="en-US" w:eastAsia="zh-CN"/>
              </w:rPr>
              <w:t>Marker gene</w:t>
            </w:r>
          </w:p>
        </w:tc>
        <w:tc>
          <w:tcPr>
            <w:tcW w:w="763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highlight w:val="none"/>
                <w:lang w:val="en-US" w:eastAsia="zh-CN"/>
              </w:rPr>
              <w:t>Primer name</w:t>
            </w:r>
          </w:p>
        </w:tc>
        <w:tc>
          <w:tcPr>
            <w:tcW w:w="2770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center"/>
              <w:textAlignment w:val="auto"/>
              <w:rPr>
                <w:rFonts w:eastAsiaTheme="minorEastAsia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highlight w:val="none"/>
                <w:lang w:val="en-US" w:eastAsia="zh-CN"/>
              </w:rPr>
              <w:t>Primer sequence</w:t>
            </w:r>
            <w:r>
              <w:rPr>
                <w:rFonts w:hint="eastAsia" w:eastAsiaTheme="minorEastAsia"/>
                <w:kern w:val="2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eastAsiaTheme="minorEastAsia"/>
                <w:kern w:val="2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eastAsia" w:eastAsiaTheme="minorEastAsia"/>
                <w:kern w:val="2"/>
                <w:sz w:val="20"/>
                <w:szCs w:val="20"/>
                <w:highlight w:val="none"/>
                <w:lang w:val="en-US" w:eastAsia="zh-CN"/>
              </w:rPr>
              <w:t>Forward and Reverse</w:t>
            </w:r>
            <w:r>
              <w:rPr>
                <w:rFonts w:eastAsiaTheme="minorEastAsia"/>
                <w:kern w:val="2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927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hint="default" w:eastAsiaTheme="minorEastAsia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20"/>
                <w:szCs w:val="20"/>
                <w:highlight w:val="none"/>
                <w:lang w:val="en-US" w:eastAsia="zh-CN"/>
              </w:rPr>
              <w:t xml:space="preserve"> 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39" w:type="pct"/>
            <w:vMerge w:val="restar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16s rRNA</w:t>
            </w: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8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Barcode sequence-GGATCCAGACTTTGATYMTGG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27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Barcode sequence-AGRGTTYGATYMTGGCTCAG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hint="default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38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Barcode sequence-GGCTCAGRWYGAACGCTRG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1492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Barcode sequence-RGYTACCTTGTTACGACTT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hint="default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1495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Barcode sequence-TASRGYTACCTTGTTACGA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39" w:type="pct"/>
            <w:vMerge w:val="restar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ITS1/2</w:t>
            </w: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ITS1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Barcode sequence-TCCGTAGGTGAACCTGCGG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hint="default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[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ITS1-2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Barcode sequence-GTGAACCTGCGGAAGGATCAT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ITS4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Barcode sequence-TCCTCCGCTTATTGATATGC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hint="default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[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ITS4-2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Barcode sequence-TATGCTTAAGTTCAGCGGGT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39" w:type="pct"/>
            <w:vMerge w:val="restar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virus</w:t>
            </w: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AdV-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TCCCCATGGCNCACAAYA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AdV-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GTGCGGCTGGTGCACACGG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BKV_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AATCTTGGCCTTGTCCCCA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BKV_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ACTAGGTCCCCCAAAAGT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CMV_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GGACGTCTACGAGTTCCCT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CMV_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ATAACCACCGAACCCGCAAT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EBV_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CTCTAACTCCAACGAGGGCAG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EBV_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ATGAGGCAGCGGGTCATGTG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EV_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CAAGCACTTCTGTTTCCCCGG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EV_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ATTGTCACCATAAGCAGCCA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BoV_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ATCGTCTTGCACTGCTTCG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BoV_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AGAGTAGGCGTGATCATGTAA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BV_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CCCATATCGTCAATCTTCTCGAGGA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BV_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GTAGTTGATGTTCCTGGAAGTAGAGG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CoV_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ACWCARHTVAAYYTNAARTAYGC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CoV-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TRTARCANACAACNSCATCATCA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HV_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GCCGAAGAGTTTTHTGTGCG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HV_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ACAATCCGCATGCCTCTCAA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HV_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TCTCCGCACATCCCGAATC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HV_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ACAGATGAGGAGGAGGGACC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MPV_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AAGCATGCTATATTAAAAGAGTCTCA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MPV_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ATTATGGGTGTGTCTGGTGCTGA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PIV_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CYTTAAATTCAGATATGTAT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PIV_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GATAAATAATTATTGATAYG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RV_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CAAGCACTTCTGTYWCCCC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RV_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ACGGACACCCAAAGTAG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SV_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CGTACCTGCGGCTCGTGAAGT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SV_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AGCAGGGTGCTCGTGTATGGGC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IAV_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ARATGAGYCTTCTAACCGAGGTCG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IAV_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CCAGCCATCTGYTCCATAGC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IBV_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ATGTCGCTGTTTGGAGACACAAT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IBV_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CAGCTAGAATCAGRCCYTTCTT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JCV_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CTGCAAAGTCAGCAACTGGC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JCV_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CAGGGCATGGCATAAGCAAC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RSV_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ATGATTWYCAYTTTGAAGTGTTC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RSV_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GTTCTTTTGTTGGAAYTCTATCACAG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TTV_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ACAGACAGAGGAGAAGGCAACATG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TTV_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CTGGCATTTTACCATTTCCAAAGTT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VZV_F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GTACATCATTATATACGTC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" w:type="pct"/>
            <w:vMerge w:val="continue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763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VZV_R</w:t>
            </w:r>
          </w:p>
        </w:tc>
        <w:tc>
          <w:tcPr>
            <w:tcW w:w="2770" w:type="pct"/>
            <w:vAlign w:val="center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line="480" w:lineRule="auto"/>
              <w:jc w:val="both"/>
              <w:textAlignment w:val="auto"/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CGTGTAAATTCTCGCGTTTA</w:t>
            </w:r>
          </w:p>
        </w:tc>
        <w:tc>
          <w:tcPr>
            <w:tcW w:w="927" w:type="pct"/>
          </w:tcPr>
          <w:p>
            <w:pPr>
              <w:keepNext w:val="0"/>
              <w:keepLines w:val="0"/>
              <w:pageBreakBefore w:val="0"/>
              <w:wordWrap/>
              <w:topLinePunct w:val="0"/>
              <w:bidi w:val="0"/>
              <w:spacing w:after="240" w:afterLines="100" w:line="480" w:lineRule="auto"/>
              <w:jc w:val="both"/>
              <w:textAlignment w:val="auto"/>
              <w:rPr>
                <w:rFonts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highlight w:val="none"/>
                <w:lang w:val="en-US" w:eastAsia="zh-CN" w:bidi="ar"/>
              </w:rPr>
              <w:t>This study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9" w:usb3="00000000" w:csb0="000001F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6F422A"/>
    <w:rsid w:val="186F4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3T14:39:00Z</dcterms:created>
  <dc:creator>dimoon</dc:creator>
  <cp:lastModifiedBy>dimoon</cp:lastModifiedBy>
  <dcterms:modified xsi:type="dcterms:W3CDTF">2022-05-03T14:40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65951C7B583643A2BC82CCF99BB8A343</vt:lpwstr>
  </property>
</Properties>
</file>